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E754F" w14:textId="77777777" w:rsidR="0019428D" w:rsidRDefault="0019428D" w:rsidP="0019428D">
      <w:pPr>
        <w:rPr>
          <w:rFonts w:ascii="Arial" w:hAnsi="Arial" w:cs="Arial"/>
          <w:highlight w:val="yellow"/>
          <w:lang w:val="en-US"/>
        </w:rPr>
      </w:pPr>
      <w:proofErr w:type="gramStart"/>
      <w:r w:rsidRPr="00021AAA">
        <w:rPr>
          <w:rFonts w:ascii="Arial" w:hAnsi="Arial" w:cs="Arial"/>
          <w:highlight w:val="yellow"/>
          <w:lang w:val="en-US"/>
        </w:rPr>
        <w:t>Sup</w:t>
      </w:r>
      <w:r>
        <w:rPr>
          <w:rFonts w:ascii="Arial" w:hAnsi="Arial" w:cs="Arial"/>
          <w:highlight w:val="yellow"/>
          <w:lang w:val="en-US"/>
        </w:rPr>
        <w:t>p</w:t>
      </w:r>
      <w:r w:rsidRPr="00021AAA">
        <w:rPr>
          <w:rFonts w:ascii="Arial" w:hAnsi="Arial" w:cs="Arial"/>
          <w:highlight w:val="yellow"/>
          <w:lang w:val="en-US"/>
        </w:rPr>
        <w:t>lementary Table S1.</w:t>
      </w:r>
      <w:proofErr w:type="gramEnd"/>
      <w:r w:rsidRPr="00021AAA">
        <w:rPr>
          <w:rFonts w:ascii="Arial" w:hAnsi="Arial" w:cs="Arial"/>
          <w:highlight w:val="yellow"/>
          <w:lang w:val="en-US"/>
        </w:rPr>
        <w:t xml:space="preserve"> Correlation coefficient (R2), slope and efficiency of standard curves obtained from serial dilutions of yeast cells. Efficiency was estimated by the formula E=((10</w:t>
      </w:r>
      <w:r w:rsidRPr="00021AAA">
        <w:rPr>
          <w:rFonts w:ascii="Arial" w:hAnsi="Arial" w:cs="Arial"/>
          <w:highlight w:val="yellow"/>
          <w:vertAlign w:val="superscript"/>
          <w:lang w:val="en-US"/>
        </w:rPr>
        <w:t>-1/slope</w:t>
      </w:r>
      <w:r w:rsidRPr="00021AAA">
        <w:rPr>
          <w:rFonts w:ascii="Arial" w:hAnsi="Arial" w:cs="Arial"/>
          <w:highlight w:val="yellow"/>
          <w:lang w:val="en-US"/>
        </w:rPr>
        <w:t>)-</w:t>
      </w:r>
      <w:proofErr w:type="gramStart"/>
      <w:r w:rsidRPr="00021AAA">
        <w:rPr>
          <w:rFonts w:ascii="Arial" w:hAnsi="Arial" w:cs="Arial"/>
          <w:highlight w:val="yellow"/>
          <w:lang w:val="en-US"/>
        </w:rPr>
        <w:t>1)x100</w:t>
      </w:r>
      <w:proofErr w:type="gramEnd"/>
    </w:p>
    <w:p w14:paraId="684C872B" w14:textId="77777777" w:rsidR="0019428D" w:rsidRPr="00021AAA" w:rsidRDefault="0019428D" w:rsidP="0019428D">
      <w:pPr>
        <w:rPr>
          <w:rFonts w:ascii="Arial" w:hAnsi="Arial" w:cs="Arial"/>
          <w:highlight w:val="yellow"/>
          <w:lang w:val="en-US"/>
        </w:rPr>
      </w:pPr>
    </w:p>
    <w:tbl>
      <w:tblPr>
        <w:tblW w:w="7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134"/>
        <w:gridCol w:w="992"/>
        <w:gridCol w:w="1276"/>
        <w:gridCol w:w="1418"/>
      </w:tblGrid>
      <w:tr w:rsidR="0019428D" w:rsidRPr="00021AAA" w14:paraId="476BDFC5" w14:textId="77777777" w:rsidTr="001943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101F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D7D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R</w:t>
            </w: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14A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Sl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54B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3E09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Efficienc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 xml:space="preserve"> (%)</w:t>
            </w:r>
          </w:p>
        </w:tc>
      </w:tr>
      <w:tr w:rsidR="0019428D" w:rsidRPr="00021AAA" w14:paraId="05846EAA" w14:textId="77777777" w:rsidTr="001943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631" w14:textId="77777777" w:rsidR="0019428D" w:rsidRPr="00021AAA" w:rsidRDefault="0019428D" w:rsidP="001943C1">
            <w:pP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n-GB"/>
              </w:rPr>
              <w:t>Saccharomyces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F4F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0,9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BAA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-3,6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D29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37,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704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GB"/>
              </w:rPr>
              <w:t>86,62651</w:t>
            </w:r>
          </w:p>
        </w:tc>
      </w:tr>
      <w:tr w:rsidR="0019428D" w:rsidRPr="00021AAA" w14:paraId="21BD2334" w14:textId="77777777" w:rsidTr="001943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2D20" w14:textId="77777777" w:rsidR="0019428D" w:rsidRPr="00021AAA" w:rsidRDefault="0019428D" w:rsidP="001943C1">
            <w:pP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</w:pPr>
            <w:proofErr w:type="spellStart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n-GB"/>
              </w:rPr>
              <w:t>Hanse</w:t>
            </w:r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>niaspora</w:t>
            </w:r>
            <w:proofErr w:type="spellEnd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 xml:space="preserve"> </w:t>
            </w:r>
            <w:proofErr w:type="spellStart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>spp</w:t>
            </w:r>
            <w:proofErr w:type="spellEnd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566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0,9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C8D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-3,8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68B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40,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4364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82,56495</w:t>
            </w:r>
          </w:p>
        </w:tc>
      </w:tr>
      <w:tr w:rsidR="0019428D" w:rsidRPr="00021AAA" w14:paraId="758E8CE6" w14:textId="77777777" w:rsidTr="001943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D7E" w14:textId="77777777" w:rsidR="0019428D" w:rsidRPr="00021AAA" w:rsidRDefault="0019428D" w:rsidP="001943C1">
            <w:pP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 xml:space="preserve">S. </w:t>
            </w:r>
            <w:proofErr w:type="spellStart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>bacil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F2E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0,9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A79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-3,0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97BB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38,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743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111,5922</w:t>
            </w:r>
          </w:p>
        </w:tc>
      </w:tr>
      <w:tr w:rsidR="0019428D" w:rsidRPr="00021AAA" w14:paraId="0B8893AC" w14:textId="77777777" w:rsidTr="001943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028" w14:textId="77777777" w:rsidR="0019428D" w:rsidRPr="00021AAA" w:rsidRDefault="0019428D" w:rsidP="001943C1">
            <w:pP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 xml:space="preserve">T. </w:t>
            </w:r>
            <w:proofErr w:type="spellStart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>delbrueck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16F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0,9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8F63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-3,3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E6A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39,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676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98,38277</w:t>
            </w:r>
          </w:p>
        </w:tc>
      </w:tr>
      <w:tr w:rsidR="0019428D" w:rsidRPr="000A51AA" w14:paraId="1EAA1AA5" w14:textId="77777777" w:rsidTr="001943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E90E" w14:textId="77777777" w:rsidR="0019428D" w:rsidRPr="00021AAA" w:rsidRDefault="0019428D" w:rsidP="001943C1">
            <w:pP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 xml:space="preserve">M. </w:t>
            </w:r>
            <w:proofErr w:type="spellStart"/>
            <w:r w:rsidRPr="00021AA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highlight w:val="yellow"/>
                <w:lang w:val="es-ES"/>
              </w:rPr>
              <w:t>pulcherri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8112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0,9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836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-2,7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64E" w14:textId="77777777" w:rsidR="0019428D" w:rsidRPr="00021A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37,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D63" w14:textId="77777777" w:rsidR="0019428D" w:rsidRPr="000A51AA" w:rsidRDefault="0019428D" w:rsidP="001943C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021AAA"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s-ES"/>
              </w:rPr>
              <w:t>128,7987</w:t>
            </w:r>
          </w:p>
        </w:tc>
      </w:tr>
    </w:tbl>
    <w:p w14:paraId="7ECCF0F2" w14:textId="77777777" w:rsidR="0019428D" w:rsidRDefault="0019428D" w:rsidP="0019428D">
      <w:pPr>
        <w:spacing w:before="120"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p w14:paraId="5858051F" w14:textId="77777777" w:rsidR="0019428D" w:rsidRDefault="0019428D" w:rsidP="00E975D7">
      <w:pPr>
        <w:rPr>
          <w:rFonts w:ascii="Arial" w:hAnsi="Arial" w:cs="Arial"/>
          <w:sz w:val="22"/>
          <w:szCs w:val="22"/>
          <w:lang w:val="en-GB"/>
        </w:rPr>
      </w:pPr>
    </w:p>
    <w:p w14:paraId="43C95FB0" w14:textId="77777777" w:rsidR="0019428D" w:rsidRDefault="0019428D" w:rsidP="00E975D7">
      <w:pPr>
        <w:rPr>
          <w:rFonts w:ascii="Arial" w:hAnsi="Arial" w:cs="Arial"/>
          <w:sz w:val="22"/>
          <w:szCs w:val="22"/>
          <w:lang w:val="en-GB"/>
        </w:rPr>
      </w:pPr>
    </w:p>
    <w:p w14:paraId="0DA3AC8D" w14:textId="77777777" w:rsidR="0019428D" w:rsidRDefault="0019428D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6544EC60" w14:textId="1F68AC38" w:rsidR="004B1B3F" w:rsidRPr="00B36F34" w:rsidRDefault="004B1B3F" w:rsidP="00E975D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Supplementary material </w:t>
      </w:r>
      <w:r w:rsidRPr="00B36F34">
        <w:rPr>
          <w:rFonts w:ascii="Arial" w:hAnsi="Arial" w:cs="Arial"/>
          <w:sz w:val="22"/>
          <w:szCs w:val="22"/>
          <w:lang w:val="en-GB"/>
        </w:rPr>
        <w:t xml:space="preserve">Table </w:t>
      </w:r>
      <w:r w:rsidR="0019428D">
        <w:rPr>
          <w:rFonts w:ascii="Arial" w:hAnsi="Arial" w:cs="Arial"/>
          <w:sz w:val="22"/>
          <w:szCs w:val="22"/>
          <w:lang w:val="en-GB"/>
        </w:rPr>
        <w:t>2</w:t>
      </w:r>
      <w:r w:rsidRPr="00B36F34">
        <w:rPr>
          <w:rFonts w:ascii="Arial" w:hAnsi="Arial" w:cs="Arial"/>
          <w:sz w:val="22"/>
          <w:szCs w:val="22"/>
          <w:lang w:val="en-GB"/>
        </w:rPr>
        <w:t>. Concentration of volatile compounds in final wines</w:t>
      </w:r>
      <w:r>
        <w:rPr>
          <w:rFonts w:ascii="Arial" w:hAnsi="Arial" w:cs="Arial"/>
          <w:sz w:val="22"/>
          <w:szCs w:val="22"/>
          <w:lang w:val="en-GB"/>
        </w:rPr>
        <w:t xml:space="preserve"> (mg/L)</w:t>
      </w:r>
      <w:r w:rsidRPr="00B36F34">
        <w:rPr>
          <w:rFonts w:ascii="Arial" w:hAnsi="Arial" w:cs="Arial"/>
          <w:sz w:val="22"/>
          <w:szCs w:val="22"/>
          <w:lang w:val="en-GB"/>
        </w:rPr>
        <w:t>.</w:t>
      </w:r>
      <w:r w:rsidRPr="006B04EE">
        <w:rPr>
          <w:rFonts w:ascii="Arial" w:hAnsi="Arial" w:cs="Arial"/>
          <w:noProof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A: Mixed fermentation( 4 species of non-</w:t>
      </w:r>
      <w:r w:rsidRPr="009720F9">
        <w:rPr>
          <w:rFonts w:ascii="Arial" w:hAnsi="Arial" w:cs="Arial"/>
          <w:i/>
          <w:noProof/>
          <w:lang w:val="en-GB"/>
        </w:rPr>
        <w:t>Saccharomyces</w:t>
      </w:r>
      <w:r>
        <w:rPr>
          <w:rFonts w:ascii="Arial" w:hAnsi="Arial" w:cs="Arial"/>
          <w:noProof/>
          <w:lang w:val="en-GB"/>
        </w:rPr>
        <w:t xml:space="preserve"> and the three strains of </w:t>
      </w:r>
      <w:r w:rsidRPr="009720F9">
        <w:rPr>
          <w:rFonts w:ascii="Arial" w:hAnsi="Arial" w:cs="Arial"/>
          <w:i/>
          <w:noProof/>
          <w:lang w:val="en-GB"/>
        </w:rPr>
        <w:t>Saccharomyces</w:t>
      </w:r>
      <w:r>
        <w:rPr>
          <w:rFonts w:ascii="Arial" w:hAnsi="Arial" w:cs="Arial"/>
          <w:noProof/>
          <w:lang w:val="en-GB"/>
        </w:rPr>
        <w:t xml:space="preserve">), B: Fermentation performed using the three native strains of </w:t>
      </w:r>
      <w:r w:rsidRPr="009720F9">
        <w:rPr>
          <w:rFonts w:ascii="Arial" w:hAnsi="Arial" w:cs="Arial"/>
          <w:i/>
          <w:noProof/>
          <w:lang w:val="en-GB"/>
        </w:rPr>
        <w:t>Saccharomyces</w:t>
      </w:r>
      <w:r>
        <w:rPr>
          <w:rFonts w:ascii="Arial" w:hAnsi="Arial" w:cs="Arial"/>
          <w:noProof/>
          <w:lang w:val="en-GB"/>
        </w:rPr>
        <w:t>, C: Fermentations conducted by industrial yeast starter belonging to Saccharomyces</w:t>
      </w:r>
    </w:p>
    <w:p w14:paraId="202D035B" w14:textId="77777777" w:rsidR="004B1B3F" w:rsidRPr="00B36F34" w:rsidRDefault="004B1B3F" w:rsidP="004B1B3F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W w:w="8647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1134"/>
        <w:gridCol w:w="1134"/>
        <w:gridCol w:w="992"/>
        <w:gridCol w:w="992"/>
        <w:gridCol w:w="851"/>
      </w:tblGrid>
      <w:tr w:rsidR="004B1B3F" w14:paraId="48062107" w14:textId="77777777" w:rsidTr="00AB36EF">
        <w:trPr>
          <w:trHeight w:val="255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3C9" w14:textId="77777777" w:rsidR="004B1B3F" w:rsidRPr="000E05B7" w:rsidRDefault="004B1B3F" w:rsidP="00AB36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AC09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d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shold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8C0C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enache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535E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ignan</w:t>
            </w:r>
            <w:proofErr w:type="spellEnd"/>
          </w:p>
        </w:tc>
      </w:tr>
      <w:tr w:rsidR="004B1B3F" w14:paraId="6830D3B8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F3B8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9C15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9AFB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88B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C64C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2813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5244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F41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4B1B3F" w14:paraId="7C03C86E" w14:textId="77777777" w:rsidTr="00AB36EF">
        <w:trPr>
          <w:trHeight w:val="25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0FB" w14:textId="77777777" w:rsidR="004B1B3F" w:rsidRDefault="004B1B3F" w:rsidP="00AB36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er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FAE" w14:textId="77777777" w:rsidR="004B1B3F" w:rsidRDefault="004B1B3F" w:rsidP="00AB36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EF8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54C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AD9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270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A0BB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E8B2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B3F" w14:paraId="71069372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703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C17" w14:textId="77777777" w:rsidR="004B1B3F" w:rsidRPr="000E05B7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B9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1.4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20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2.5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34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0.8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D9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7.3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E30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9.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64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2.42*</w:t>
            </w:r>
          </w:p>
        </w:tc>
      </w:tr>
      <w:tr w:rsidR="004B1B3F" w14:paraId="2D6B19CE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FF5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am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11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32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8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C3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0B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6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ED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6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3F6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0A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88*</w:t>
            </w:r>
          </w:p>
        </w:tc>
      </w:tr>
      <w:tr w:rsidR="004B1B3F" w14:paraId="28DAE488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CD14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x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388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739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F1D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E53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9C3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BE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BFA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</w:tr>
      <w:tr w:rsidR="004B1B3F" w14:paraId="2D21751F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DF9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pan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EF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610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58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661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EC4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1F8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7A8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4B1B3F" w14:paraId="5456866A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533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utyr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58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49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F34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E3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BC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AE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06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4B1B3F" w14:paraId="6D5FFB3E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7FC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xan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50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0E7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3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15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8C0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46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B0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DD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8*</w:t>
            </w:r>
          </w:p>
        </w:tc>
      </w:tr>
      <w:tr w:rsidR="004B1B3F" w14:paraId="04019013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7010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71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5C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5D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F5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60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BD4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ED0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4B1B3F" w14:paraId="5248D473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CA8B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25B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00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15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6F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CF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092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440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</w:tr>
      <w:tr w:rsidR="004B1B3F" w14:paraId="12610540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F0C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F1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9CA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5C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462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D4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EF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0F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52</w:t>
            </w:r>
          </w:p>
        </w:tc>
      </w:tr>
      <w:tr w:rsidR="004B1B3F" w14:paraId="7AFE9AC4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19DB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A37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4CA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412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BF6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F7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34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0D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4B1B3F" w14:paraId="7C78CA1F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4AC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A8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DF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A0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81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B9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240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DE2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</w:tr>
      <w:tr w:rsidR="004B1B3F" w14:paraId="4469A2A0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F16F" w14:textId="77777777" w:rsidR="004B1B3F" w:rsidRDefault="004B1B3F" w:rsidP="00AB36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lcohol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80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85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73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19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30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85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BE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1B3F" w14:paraId="28EAC6D9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3D0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butan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FB5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A9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0.4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5A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2.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ED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BE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86.6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6F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81.9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BA1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7.78*</w:t>
            </w:r>
          </w:p>
        </w:tc>
      </w:tr>
      <w:tr w:rsidR="004B1B3F" w14:paraId="44CE933D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444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Buta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2A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682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44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1C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FAB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3B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42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4B1B3F" w14:paraId="5EC60F52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6F6A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am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0B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8A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46.4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C0C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32.8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3F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44.3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9F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92.8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AB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80.0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5AB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57.22*</w:t>
            </w:r>
          </w:p>
        </w:tc>
      </w:tr>
      <w:tr w:rsidR="004B1B3F" w14:paraId="2F21CADF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BC1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Hexa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BB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37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DE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4D3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7B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196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DD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</w:tr>
      <w:tr w:rsidR="004B1B3F" w14:paraId="025D7E80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EE0" w14:textId="77777777" w:rsidR="004B1B3F" w:rsidRDefault="004B1B3F" w:rsidP="00AB36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is</w:t>
            </w:r>
            <w:r>
              <w:rPr>
                <w:rFonts w:ascii="Arial" w:hAnsi="Arial" w:cs="Arial"/>
                <w:sz w:val="20"/>
                <w:szCs w:val="20"/>
              </w:rPr>
              <w:t>-3-Hexe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43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30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D0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E68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C8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FC3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37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4B1B3F" w14:paraId="0062ADDF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80D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ion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D35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30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BF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8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B9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809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.3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61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.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41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41*</w:t>
            </w:r>
          </w:p>
        </w:tc>
      </w:tr>
      <w:tr w:rsidR="004B1B3F" w14:paraId="109E8EC0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59D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nzy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coh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B5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DE2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B2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098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7DF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67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589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4B1B3F" w14:paraId="602803DF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1E10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enylethan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1C2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39C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5.6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DFE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2.9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61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1.7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52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0.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37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8.0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1E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72.74*</w:t>
            </w:r>
          </w:p>
        </w:tc>
      </w:tr>
      <w:tr w:rsidR="004B1B3F" w14:paraId="645BB8F9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5A33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cohol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EB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837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4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26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7F8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1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5E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3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D2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1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FF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93.65</w:t>
            </w:r>
          </w:p>
        </w:tc>
      </w:tr>
      <w:tr w:rsidR="004B1B3F" w14:paraId="08188AF4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0BAA" w14:textId="77777777" w:rsidR="004B1B3F" w:rsidRDefault="004B1B3F" w:rsidP="00AB36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F1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2AE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D06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EBD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0A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4F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10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1B3F" w14:paraId="54867ACB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6B3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ECC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D5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66.3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33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62.4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5A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54.4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6B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67.2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29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20.1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A1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87.19*</w:t>
            </w:r>
          </w:p>
        </w:tc>
      </w:tr>
      <w:tr w:rsidR="004B1B3F" w14:paraId="17F724F6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E8E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ty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B2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77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8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46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77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12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44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89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7*</w:t>
            </w:r>
          </w:p>
        </w:tc>
      </w:tr>
      <w:tr w:rsidR="004B1B3F" w14:paraId="3B4581B2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121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buty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EE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8A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54E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74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7C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38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FE6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4B1B3F" w14:paraId="175533F1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D04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vale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2D1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725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ED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3A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BAA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6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B0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6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98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.51*</w:t>
            </w:r>
          </w:p>
        </w:tc>
      </w:tr>
      <w:tr w:rsidR="004B1B3F" w14:paraId="6A1A8D91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601F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xan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53C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BDA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FE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7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6E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.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8A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8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5D5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87F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3*</w:t>
            </w:r>
          </w:p>
        </w:tc>
      </w:tr>
      <w:tr w:rsidR="004B1B3F" w14:paraId="19A417E3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7D1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tan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53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D2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565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.5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DF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2.6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48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8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01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10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36*</w:t>
            </w:r>
          </w:p>
        </w:tc>
      </w:tr>
      <w:tr w:rsidR="004B1B3F" w14:paraId="5DBB88FF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7BC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n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70F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D21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F4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41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43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9B8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F4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4B1B3F" w14:paraId="5873F406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75ED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66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266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F1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7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5C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32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7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66E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2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E0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94.91</w:t>
            </w:r>
          </w:p>
        </w:tc>
      </w:tr>
      <w:tr w:rsidR="004B1B3F" w14:paraId="3B74090C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014" w14:textId="77777777" w:rsidR="004B1B3F" w:rsidRDefault="004B1B3F" w:rsidP="00AB36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arbony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0A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5E4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683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61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9DC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CF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F06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1B3F" w14:paraId="78B92CF3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278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aldehy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FE1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5EF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8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8A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7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8B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2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A7D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2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10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2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D6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.61*</w:t>
            </w:r>
          </w:p>
        </w:tc>
      </w:tr>
      <w:tr w:rsidR="004B1B3F" w14:paraId="40C34E48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581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acety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03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31B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4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F50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9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09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C20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&lt;D.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56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85C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0.86*</w:t>
            </w:r>
          </w:p>
        </w:tc>
      </w:tr>
      <w:tr w:rsidR="004B1B3F" w14:paraId="12702526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E6F7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Hydroxybuta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5E2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8DD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21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12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7D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AEA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CDDB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4B1B3F" w14:paraId="3909678A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D6E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on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ou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1D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3B2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98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966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47F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C5F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57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</w:tr>
      <w:tr w:rsidR="004B1B3F" w14:paraId="5B66BB0D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166" w14:textId="77777777" w:rsidR="004B1B3F" w:rsidRDefault="004B1B3F" w:rsidP="00AB36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acton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ED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7AE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EE35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73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EC9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5B28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F8D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1B3F" w14:paraId="6695604E" w14:textId="77777777" w:rsidTr="00AB36EF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B9FE" w14:textId="77777777" w:rsidR="004B1B3F" w:rsidRDefault="004B1B3F" w:rsidP="00AB36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γ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utyrolacto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F7B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713C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D12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5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B483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7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DC47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9610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6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D0D4" w14:textId="77777777" w:rsidR="004B1B3F" w:rsidRPr="00FD7851" w:rsidRDefault="004B1B3F" w:rsidP="00AB3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851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</w:tr>
    </w:tbl>
    <w:p w14:paraId="0B9C83F4" w14:textId="77777777" w:rsidR="004B1B3F" w:rsidRDefault="004B1B3F" w:rsidP="004B1B3F">
      <w:pPr>
        <w:jc w:val="both"/>
        <w:rPr>
          <w:rFonts w:ascii="Arial" w:hAnsi="Arial" w:cs="Arial"/>
          <w:sz w:val="20"/>
          <w:szCs w:val="20"/>
        </w:rPr>
      </w:pPr>
      <w:r w:rsidRPr="007F79E7">
        <w:rPr>
          <w:rFonts w:ascii="Arial" w:hAnsi="Arial" w:cs="Arial"/>
          <w:sz w:val="20"/>
          <w:szCs w:val="20"/>
        </w:rPr>
        <w:t xml:space="preserve"> *: </w:t>
      </w:r>
      <w:proofErr w:type="spellStart"/>
      <w:r>
        <w:rPr>
          <w:rFonts w:ascii="Arial" w:hAnsi="Arial" w:cs="Arial"/>
          <w:sz w:val="20"/>
          <w:szCs w:val="20"/>
        </w:rPr>
        <w:t>abov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F79E7">
        <w:rPr>
          <w:rFonts w:ascii="Arial" w:hAnsi="Arial" w:cs="Arial"/>
          <w:sz w:val="20"/>
          <w:szCs w:val="20"/>
        </w:rPr>
        <w:t>odor</w:t>
      </w:r>
      <w:proofErr w:type="spellEnd"/>
      <w:r w:rsidRPr="007F79E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F79E7">
        <w:rPr>
          <w:rFonts w:ascii="Arial" w:hAnsi="Arial" w:cs="Arial"/>
          <w:sz w:val="20"/>
          <w:szCs w:val="20"/>
        </w:rPr>
        <w:t>threshold</w:t>
      </w:r>
      <w:proofErr w:type="spellEnd"/>
    </w:p>
    <w:p w14:paraId="0E7EE589" w14:textId="77777777" w:rsidR="004B1B3F" w:rsidRPr="00B36F34" w:rsidRDefault="004B1B3F" w:rsidP="004B1B3F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C317C">
        <w:rPr>
          <w:rFonts w:ascii="Arial" w:hAnsi="Arial" w:cs="Arial"/>
          <w:sz w:val="20"/>
          <w:szCs w:val="20"/>
          <w:lang w:val="en-GB"/>
        </w:rPr>
        <w:t>&lt;D.L.: below detection limit</w:t>
      </w:r>
    </w:p>
    <w:p w14:paraId="35386D98" w14:textId="77777777" w:rsidR="000222AC" w:rsidRPr="00E975D7" w:rsidRDefault="000222AC">
      <w:pPr>
        <w:rPr>
          <w:rFonts w:ascii="Arial" w:hAnsi="Arial" w:cs="Arial"/>
          <w:sz w:val="22"/>
          <w:szCs w:val="22"/>
          <w:lang w:val="en-GB"/>
        </w:rPr>
      </w:pPr>
    </w:p>
    <w:sectPr w:rsidR="000222AC" w:rsidRPr="00E975D7" w:rsidSect="00154127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1923A5" w14:textId="77777777" w:rsidR="00ED6A96" w:rsidRDefault="00ED6A96">
      <w:r>
        <w:separator/>
      </w:r>
    </w:p>
  </w:endnote>
  <w:endnote w:type="continuationSeparator" w:id="0">
    <w:p w14:paraId="1E92A831" w14:textId="77777777" w:rsidR="00ED6A96" w:rsidRDefault="00ED6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59F800" w14:textId="77777777" w:rsidR="00154127" w:rsidRDefault="00154127" w:rsidP="0015412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F8BBFC9" w14:textId="77777777" w:rsidR="00154127" w:rsidRDefault="00154127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DDAB7" w14:textId="77777777" w:rsidR="00154127" w:rsidRDefault="00154127" w:rsidP="00154127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9428D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05ECA55B" w14:textId="77777777" w:rsidR="00154127" w:rsidRDefault="0015412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D13C3B" w14:textId="77777777" w:rsidR="00ED6A96" w:rsidRDefault="00ED6A96">
      <w:r>
        <w:separator/>
      </w:r>
    </w:p>
  </w:footnote>
  <w:footnote w:type="continuationSeparator" w:id="0">
    <w:p w14:paraId="5C23347B" w14:textId="77777777" w:rsidR="00ED6A96" w:rsidRDefault="00ED6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787"/>
    <w:rsid w:val="000222AC"/>
    <w:rsid w:val="00052787"/>
    <w:rsid w:val="000F314C"/>
    <w:rsid w:val="00154127"/>
    <w:rsid w:val="0019428D"/>
    <w:rsid w:val="004B1B3F"/>
    <w:rsid w:val="006B04EE"/>
    <w:rsid w:val="0095003F"/>
    <w:rsid w:val="00A443E0"/>
    <w:rsid w:val="00B71A1F"/>
    <w:rsid w:val="00D60447"/>
    <w:rsid w:val="00E975D7"/>
    <w:rsid w:val="00ED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A524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78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2787"/>
    <w:pPr>
      <w:widowControl w:val="0"/>
      <w:tabs>
        <w:tab w:val="center" w:pos="4153"/>
        <w:tab w:val="right" w:pos="8306"/>
      </w:tabs>
      <w:snapToGrid w:val="0"/>
    </w:pPr>
    <w:rPr>
      <w:rFonts w:ascii="Calibri" w:eastAsia="SimSun" w:hAnsi="Calibri" w:cs="Times New Roman"/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2787"/>
    <w:rPr>
      <w:rFonts w:ascii="Calibri" w:eastAsia="SimSun" w:hAnsi="Calibri" w:cs="Times New Roman"/>
      <w:sz w:val="18"/>
      <w:szCs w:val="18"/>
      <w:lang w:val="es-ES_tradnl"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052787"/>
  </w:style>
  <w:style w:type="paragraph" w:styleId="Textodeglobo">
    <w:name w:val="Balloon Text"/>
    <w:basedOn w:val="Normal"/>
    <w:link w:val="TextodegloboCar"/>
    <w:uiPriority w:val="99"/>
    <w:semiHidden/>
    <w:unhideWhenUsed/>
    <w:rsid w:val="009500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003F"/>
    <w:rPr>
      <w:rFonts w:ascii="Tahoma" w:eastAsiaTheme="minorEastAsia" w:hAnsi="Tahoma" w:cs="Tahoma"/>
      <w:sz w:val="16"/>
      <w:szCs w:val="16"/>
      <w:lang w:val="es-ES_tradnl" w:eastAsia="es-ES"/>
    </w:rPr>
  </w:style>
  <w:style w:type="paragraph" w:styleId="Revisin">
    <w:name w:val="Revision"/>
    <w:hidden/>
    <w:uiPriority w:val="99"/>
    <w:semiHidden/>
    <w:rsid w:val="00E975D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78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2787"/>
    <w:pPr>
      <w:widowControl w:val="0"/>
      <w:tabs>
        <w:tab w:val="center" w:pos="4153"/>
        <w:tab w:val="right" w:pos="8306"/>
      </w:tabs>
      <w:snapToGrid w:val="0"/>
    </w:pPr>
    <w:rPr>
      <w:rFonts w:ascii="Calibri" w:eastAsia="SimSun" w:hAnsi="Calibri" w:cs="Times New Roman"/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2787"/>
    <w:rPr>
      <w:rFonts w:ascii="Calibri" w:eastAsia="SimSun" w:hAnsi="Calibri" w:cs="Times New Roman"/>
      <w:sz w:val="18"/>
      <w:szCs w:val="18"/>
      <w:lang w:val="es-ES_tradnl"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052787"/>
  </w:style>
  <w:style w:type="paragraph" w:styleId="Textodeglobo">
    <w:name w:val="Balloon Text"/>
    <w:basedOn w:val="Normal"/>
    <w:link w:val="TextodegloboCar"/>
    <w:uiPriority w:val="99"/>
    <w:semiHidden/>
    <w:unhideWhenUsed/>
    <w:rsid w:val="009500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003F"/>
    <w:rPr>
      <w:rFonts w:ascii="Tahoma" w:eastAsiaTheme="minorEastAsia" w:hAnsi="Tahoma" w:cs="Tahoma"/>
      <w:sz w:val="16"/>
      <w:szCs w:val="16"/>
      <w:lang w:val="es-ES_tradnl" w:eastAsia="es-ES"/>
    </w:rPr>
  </w:style>
  <w:style w:type="paragraph" w:styleId="Revisin">
    <w:name w:val="Revision"/>
    <w:hidden/>
    <w:uiPriority w:val="99"/>
    <w:semiHidden/>
    <w:rsid w:val="00E975D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8DD0C2AC-562F-4AC7-BBEA-B49A7675D9B3}"/>
</file>

<file path=customXml/itemProps2.xml><?xml version="1.0" encoding="utf-8"?>
<ds:datastoreItem xmlns:ds="http://schemas.openxmlformats.org/officeDocument/2006/customXml" ds:itemID="{7009FD71-D46E-4774-A6F1-26BEE284440E}"/>
</file>

<file path=customXml/itemProps3.xml><?xml version="1.0" encoding="utf-8"?>
<ds:datastoreItem xmlns:ds="http://schemas.openxmlformats.org/officeDocument/2006/customXml" ds:itemID="{471EEDF2-FBCF-4704-8096-AEF5AF813F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33</Words>
  <Characters>2382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Albert Mas Baron</cp:lastModifiedBy>
  <cp:revision>6</cp:revision>
  <dcterms:created xsi:type="dcterms:W3CDTF">2016-11-21T14:45:00Z</dcterms:created>
  <dcterms:modified xsi:type="dcterms:W3CDTF">2017-06-26T07:34:00Z</dcterms:modified>
</cp:coreProperties>
</file>